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7075F5" w14:textId="77777777" w:rsidR="00EB4E9B" w:rsidRDefault="00EB4E9B" w:rsidP="00EB4E9B">
      <w:pPr>
        <w:rPr>
          <w:b/>
          <w:bCs/>
          <w:u w:val="single"/>
          <w:lang w:val="nb-NO"/>
        </w:rPr>
      </w:pPr>
      <w:r w:rsidRPr="00630269">
        <w:rPr>
          <w:b/>
          <w:bCs/>
          <w:u w:val="single"/>
          <w:lang w:val="nb-NO"/>
        </w:rPr>
        <w:t>Online Resource 1</w:t>
      </w:r>
    </w:p>
    <w:p w14:paraId="68C04501" w14:textId="77777777" w:rsidR="009E7AC4" w:rsidRDefault="009E7AC4" w:rsidP="00406D95">
      <w:pPr>
        <w:spacing w:after="0" w:line="240" w:lineRule="auto"/>
        <w:outlineLvl w:val="2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Article title: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331EBF" w:rsidRPr="001D5D0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Health-related quality of life among extrapulmonary tuberculosis patients and inequalities by disease manifestations: a longitudinal study analysing </w:t>
      </w:r>
      <w:r w:rsidR="00331EBF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the </w:t>
      </w:r>
      <w:r w:rsidR="00331EBF" w:rsidRPr="001D5D0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impact of treatment. </w:t>
      </w:r>
    </w:p>
    <w:p w14:paraId="5BA28F04" w14:textId="77777777" w:rsidR="009E7AC4" w:rsidRPr="005B74F7" w:rsidRDefault="009E7AC4" w:rsidP="00406D95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Journal name: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331EBF">
        <w:rPr>
          <w:rFonts w:ascii="Times New Roman" w:eastAsia="Times New Roman" w:hAnsi="Times New Roman" w:cs="Times New Roman"/>
          <w:sz w:val="20"/>
          <w:szCs w:val="20"/>
          <w:lang w:eastAsia="en-GB"/>
        </w:rPr>
        <w:t>Quality of Life Research Journal</w:t>
      </w:r>
    </w:p>
    <w:p w14:paraId="3667ADBC" w14:textId="16993BB7" w:rsidR="005E175A" w:rsidRPr="003279C6" w:rsidRDefault="005B74F7" w:rsidP="005E1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B74F7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Authors: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 </w:t>
      </w:r>
      <w:r w:rsidR="005E175A" w:rsidRPr="003279C6">
        <w:rPr>
          <w:rFonts w:ascii="Times New Roman" w:hAnsi="Times New Roman" w:cs="Times New Roman"/>
          <w:sz w:val="20"/>
          <w:szCs w:val="20"/>
        </w:rPr>
        <w:t>Shoaib Hassan</w:t>
      </w:r>
      <w:r w:rsidR="005E175A">
        <w:rPr>
          <w:rFonts w:ascii="Times New Roman" w:hAnsi="Times New Roman" w:cs="Times New Roman"/>
          <w:sz w:val="20"/>
          <w:szCs w:val="20"/>
        </w:rPr>
        <w:t>*</w:t>
      </w:r>
      <w:r w:rsidR="005E175A" w:rsidRPr="00456EDE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="00456EDE">
        <w:rPr>
          <w:rFonts w:ascii="Times New Roman" w:hAnsi="Times New Roman" w:cs="Times New Roman"/>
          <w:sz w:val="20"/>
          <w:szCs w:val="20"/>
        </w:rPr>
        <w:t xml:space="preserve">, </w:t>
      </w:r>
      <w:r w:rsidR="005E175A" w:rsidRPr="003279C6">
        <w:rPr>
          <w:rFonts w:ascii="Times New Roman" w:hAnsi="Times New Roman" w:cs="Times New Roman"/>
          <w:sz w:val="20"/>
          <w:szCs w:val="20"/>
        </w:rPr>
        <w:t>Manju Raj Purohit</w:t>
      </w:r>
      <w:r w:rsidR="005E175A" w:rsidRPr="00456EDE">
        <w:rPr>
          <w:rFonts w:ascii="Times New Roman" w:hAnsi="Times New Roman" w:cs="Times New Roman"/>
          <w:sz w:val="20"/>
          <w:szCs w:val="20"/>
          <w:vertAlign w:val="superscript"/>
        </w:rPr>
        <w:t>3,4</w:t>
      </w:r>
      <w:r w:rsidR="000E5938">
        <w:rPr>
          <w:rFonts w:ascii="Times New Roman" w:hAnsi="Times New Roman" w:cs="Times New Roman"/>
          <w:sz w:val="20"/>
          <w:szCs w:val="20"/>
        </w:rPr>
        <w:t xml:space="preserve">, </w:t>
      </w:r>
      <w:r w:rsidR="005E175A" w:rsidRPr="003279C6">
        <w:rPr>
          <w:rFonts w:ascii="Times New Roman" w:hAnsi="Times New Roman" w:cs="Times New Roman"/>
          <w:sz w:val="20"/>
          <w:szCs w:val="20"/>
        </w:rPr>
        <w:t>Mala Kanthali</w:t>
      </w:r>
      <w:r w:rsidR="005E175A" w:rsidRPr="00456ED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0E5938">
        <w:rPr>
          <w:rFonts w:ascii="Times New Roman" w:hAnsi="Times New Roman" w:cs="Times New Roman"/>
          <w:sz w:val="20"/>
          <w:szCs w:val="20"/>
        </w:rPr>
        <w:t xml:space="preserve">, </w:t>
      </w:r>
      <w:r w:rsidR="005E175A" w:rsidRPr="003279C6">
        <w:rPr>
          <w:rFonts w:ascii="Times New Roman" w:hAnsi="Times New Roman" w:cs="Times New Roman"/>
          <w:sz w:val="20"/>
          <w:szCs w:val="20"/>
        </w:rPr>
        <w:t>Reza Yaesoubi</w:t>
      </w:r>
      <w:r w:rsidR="005E175A" w:rsidRPr="00456ED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0E5938">
        <w:rPr>
          <w:rFonts w:ascii="Times New Roman" w:hAnsi="Times New Roman" w:cs="Times New Roman"/>
          <w:sz w:val="20"/>
          <w:szCs w:val="20"/>
        </w:rPr>
        <w:t xml:space="preserve">, </w:t>
      </w:r>
      <w:r w:rsidR="005E175A" w:rsidRPr="003279C6">
        <w:rPr>
          <w:rFonts w:ascii="Times New Roman" w:hAnsi="Times New Roman" w:cs="Times New Roman"/>
          <w:sz w:val="20"/>
          <w:szCs w:val="20"/>
        </w:rPr>
        <w:t>Swapnil Jain</w:t>
      </w:r>
      <w:r w:rsidR="005E175A" w:rsidRPr="00456ED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0E5938">
        <w:rPr>
          <w:rFonts w:ascii="Times New Roman" w:hAnsi="Times New Roman" w:cs="Times New Roman"/>
          <w:sz w:val="20"/>
          <w:szCs w:val="20"/>
        </w:rPr>
        <w:t xml:space="preserve">, </w:t>
      </w:r>
      <w:r w:rsidR="005E175A" w:rsidRPr="003279C6">
        <w:rPr>
          <w:rFonts w:ascii="Times New Roman" w:hAnsi="Times New Roman" w:cs="Times New Roman"/>
          <w:sz w:val="20"/>
          <w:szCs w:val="20"/>
        </w:rPr>
        <w:t>Tehmina Mustafa</w:t>
      </w:r>
      <w:r w:rsidR="005E175A" w:rsidRPr="00456EDE">
        <w:rPr>
          <w:rFonts w:ascii="Times New Roman" w:hAnsi="Times New Roman" w:cs="Times New Roman"/>
          <w:sz w:val="20"/>
          <w:szCs w:val="20"/>
          <w:vertAlign w:val="superscript"/>
        </w:rPr>
        <w:t>1,6</w:t>
      </w:r>
    </w:p>
    <w:p w14:paraId="4280DE3D" w14:textId="405C52B7" w:rsidR="005E175A" w:rsidRPr="000E5938" w:rsidRDefault="000E5938" w:rsidP="005E1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E5938">
        <w:rPr>
          <w:rFonts w:ascii="Times New Roman" w:hAnsi="Times New Roman" w:cs="Times New Roman"/>
          <w:b/>
          <w:bCs/>
          <w:sz w:val="20"/>
          <w:szCs w:val="20"/>
        </w:rPr>
        <w:t>Affiliations:</w:t>
      </w:r>
    </w:p>
    <w:p w14:paraId="64DA94F0" w14:textId="77777777" w:rsidR="005E175A" w:rsidRPr="00B8251A" w:rsidRDefault="005E175A" w:rsidP="005E1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8251A">
        <w:rPr>
          <w:rFonts w:ascii="Times New Roman" w:hAnsi="Times New Roman" w:cs="Times New Roman"/>
          <w:sz w:val="20"/>
          <w:szCs w:val="20"/>
        </w:rPr>
        <w:t>1 Centre for International Health, Department of Global Public Health and Primary Car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251A">
        <w:rPr>
          <w:rFonts w:ascii="Times New Roman" w:hAnsi="Times New Roman" w:cs="Times New Roman"/>
          <w:sz w:val="20"/>
          <w:szCs w:val="20"/>
        </w:rPr>
        <w:t>University of Bergen, Bergen, Norway</w:t>
      </w:r>
    </w:p>
    <w:p w14:paraId="30909FAB" w14:textId="77777777" w:rsidR="005E175A" w:rsidRPr="00B8251A" w:rsidRDefault="005E175A" w:rsidP="005E1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8251A">
        <w:rPr>
          <w:rFonts w:ascii="Times New Roman" w:hAnsi="Times New Roman" w:cs="Times New Roman"/>
          <w:sz w:val="20"/>
          <w:szCs w:val="20"/>
        </w:rPr>
        <w:t>2 Yale School of Public Health, Yale University, New Haven, USA</w:t>
      </w:r>
    </w:p>
    <w:p w14:paraId="374A2CDA" w14:textId="77777777" w:rsidR="005E175A" w:rsidRPr="00B8251A" w:rsidRDefault="005E175A" w:rsidP="005E17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</w:t>
      </w:r>
      <w:r w:rsidRPr="00B8251A">
        <w:rPr>
          <w:rFonts w:ascii="Times New Roman" w:hAnsi="Times New Roman" w:cs="Times New Roman"/>
          <w:sz w:val="20"/>
          <w:szCs w:val="20"/>
        </w:rPr>
        <w:t xml:space="preserve"> Department of Pathology, R.D. Gardi Medical College, Ujjain, India</w:t>
      </w:r>
    </w:p>
    <w:p w14:paraId="33A776D8" w14:textId="77777777" w:rsidR="005E175A" w:rsidRDefault="005E175A" w:rsidP="005E175A">
      <w:pPr>
        <w:spacing w:after="0" w:line="240" w:lineRule="auto"/>
        <w:outlineLvl w:val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</w:t>
      </w:r>
      <w:r w:rsidRPr="00B8251A">
        <w:rPr>
          <w:rFonts w:ascii="Times New Roman" w:hAnsi="Times New Roman" w:cs="Times New Roman"/>
          <w:sz w:val="20"/>
          <w:szCs w:val="20"/>
        </w:rPr>
        <w:t xml:space="preserve"> Department of Public Health Sciences, Karolinska Institute, Stockholm, Sweden</w:t>
      </w:r>
    </w:p>
    <w:p w14:paraId="3A871988" w14:textId="77777777" w:rsidR="005E175A" w:rsidRDefault="005E175A" w:rsidP="005E175A">
      <w:pPr>
        <w:spacing w:after="0" w:line="240" w:lineRule="auto"/>
        <w:outlineLvl w:val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 Department of Respiratory Medicine, </w:t>
      </w:r>
      <w:r w:rsidRPr="000D15A6">
        <w:rPr>
          <w:rFonts w:ascii="Times New Roman" w:hAnsi="Times New Roman" w:cs="Times New Roman"/>
          <w:sz w:val="20"/>
          <w:szCs w:val="20"/>
        </w:rPr>
        <w:t>R.D. Gardi Medical College, Ujjain, India</w:t>
      </w:r>
    </w:p>
    <w:p w14:paraId="1EE2A320" w14:textId="4F3A322E" w:rsidR="005B74F7" w:rsidRPr="005E175A" w:rsidRDefault="005E175A" w:rsidP="005E175A">
      <w:pPr>
        <w:spacing w:after="0" w:line="240" w:lineRule="auto"/>
        <w:outlineLvl w:val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6 </w:t>
      </w:r>
      <w:r w:rsidRPr="00D909CB">
        <w:rPr>
          <w:rFonts w:ascii="Times New Roman" w:hAnsi="Times New Roman" w:cs="Times New Roman"/>
          <w:sz w:val="20"/>
          <w:szCs w:val="20"/>
        </w:rPr>
        <w:t>Department of Thoracic Medicine, Haukeland University Hospital, Bergen, Norway</w:t>
      </w:r>
    </w:p>
    <w:p w14:paraId="16A4B879" w14:textId="77777777" w:rsidR="00777ED9" w:rsidRDefault="009E7AC4" w:rsidP="00406D95">
      <w:pPr>
        <w:spacing w:after="0" w:line="240" w:lineRule="auto"/>
        <w:outlineLvl w:val="2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Corresponding author</w:t>
      </w:r>
      <w:r w:rsidR="00777ED9"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:</w:t>
      </w:r>
      <w:r w:rsidR="00777ED9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D106E1">
        <w:rPr>
          <w:rFonts w:ascii="Times New Roman" w:eastAsia="Times New Roman" w:hAnsi="Times New Roman" w:cs="Times New Roman"/>
          <w:sz w:val="20"/>
          <w:szCs w:val="20"/>
          <w:lang w:eastAsia="en-GB"/>
        </w:rPr>
        <w:t>Shoaib Hassan</w:t>
      </w:r>
    </w:p>
    <w:p w14:paraId="4E7172E0" w14:textId="04EEECB4" w:rsidR="00D106E1" w:rsidRDefault="00777ED9" w:rsidP="00406D95">
      <w:pPr>
        <w:spacing w:after="0" w:line="240" w:lineRule="auto"/>
        <w:outlineLvl w:val="2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Email:</w:t>
      </w:r>
      <w:r w:rsidR="00D106E1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hyperlink r:id="rId7" w:history="1">
        <w:r w:rsidR="00D106E1" w:rsidRPr="00CB7A37">
          <w:rPr>
            <w:rStyle w:val="Hyperlink"/>
            <w:rFonts w:ascii="Times New Roman" w:eastAsia="Times New Roman" w:hAnsi="Times New Roman" w:cs="Times New Roman"/>
            <w:sz w:val="20"/>
            <w:szCs w:val="20"/>
            <w:lang w:eastAsia="en-GB"/>
          </w:rPr>
          <w:t>shoaibraee@gamil.com</w:t>
        </w:r>
      </w:hyperlink>
      <w:r w:rsidR="00D106E1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</w:p>
    <w:p w14:paraId="1A84F6DB" w14:textId="77777777" w:rsidR="001A0620" w:rsidRDefault="001A0620">
      <w:pPr>
        <w:rPr>
          <w:b/>
          <w:bCs/>
          <w:u w:val="single"/>
          <w:lang w:val="nb-NO"/>
        </w:rPr>
      </w:pPr>
    </w:p>
    <w:p w14:paraId="7B71E82A" w14:textId="25377F61" w:rsidR="004566C1" w:rsidRPr="004566C1" w:rsidRDefault="004566C1">
      <w:r w:rsidRPr="0028002F">
        <w:t xml:space="preserve">Patient flow diagram </w:t>
      </w:r>
      <w:r w:rsidR="000C6BA4">
        <w:t>of presumptive extrapulmonary tuberculosis</w:t>
      </w:r>
      <w:r w:rsidR="00C67816">
        <w:t xml:space="preserve"> (EPTB)</w:t>
      </w:r>
      <w:r w:rsidR="000C6BA4">
        <w:t xml:space="preserve"> patients </w:t>
      </w:r>
      <w:r w:rsidR="00FD7F6E">
        <w:t xml:space="preserve">enrolled in the study analysis of the patient-reported outcome measures (PROMs). </w:t>
      </w:r>
    </w:p>
    <w:p w14:paraId="0EB7F599" w14:textId="4B52B9DB" w:rsidR="00910083" w:rsidRDefault="00E97399" w:rsidP="00910083">
      <w:r>
        <w:rPr>
          <w:noProof/>
        </w:rPr>
        <w:drawing>
          <wp:inline distT="0" distB="0" distL="0" distR="0" wp14:anchorId="3FB0E318" wp14:editId="220C5685">
            <wp:extent cx="5760720" cy="4631690"/>
            <wp:effectExtent l="0" t="0" r="0" b="0"/>
            <wp:docPr id="1994188942" name="Picture 1" descr="A flowchart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188942" name="Picture 1" descr="A flowchart of patient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3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C7128" w14:textId="6DCA9D35" w:rsidR="00E97399" w:rsidRPr="007C3A39" w:rsidRDefault="008A169E" w:rsidP="008A169E">
      <w:pPr>
        <w:rPr>
          <w:sz w:val="20"/>
          <w:szCs w:val="20"/>
        </w:rPr>
      </w:pPr>
      <w:r w:rsidRPr="007C3A39">
        <w:rPr>
          <w:sz w:val="20"/>
          <w:szCs w:val="20"/>
        </w:rPr>
        <w:t>*</w:t>
      </w:r>
      <w:r w:rsidR="004E0466" w:rsidRPr="007C3A39">
        <w:rPr>
          <w:sz w:val="20"/>
          <w:szCs w:val="20"/>
        </w:rPr>
        <w:t>Patients excluded per the study exclusion criteria</w:t>
      </w:r>
      <w:r w:rsidR="00F4236D" w:rsidRPr="007C3A39">
        <w:rPr>
          <w:sz w:val="20"/>
          <w:szCs w:val="20"/>
        </w:rPr>
        <w:t xml:space="preserve">: 39 patients who received TB treatment in the previous 12 months and 2 patients who did not provide informed consent. </w:t>
      </w:r>
    </w:p>
    <w:p w14:paraId="7E2511A9" w14:textId="77777777" w:rsidR="00075EFB" w:rsidRPr="00075EFB" w:rsidRDefault="00075EFB">
      <w:pPr>
        <w:rPr>
          <w:lang w:val="nb-NO"/>
        </w:rPr>
      </w:pPr>
    </w:p>
    <w:sectPr w:rsidR="00075EFB" w:rsidRPr="00075E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871775" w14:textId="77777777" w:rsidR="005D3DF8" w:rsidRDefault="005D3DF8" w:rsidP="00A15C11">
      <w:pPr>
        <w:spacing w:after="0" w:line="240" w:lineRule="auto"/>
      </w:pPr>
      <w:r>
        <w:separator/>
      </w:r>
    </w:p>
  </w:endnote>
  <w:endnote w:type="continuationSeparator" w:id="0">
    <w:p w14:paraId="069EEBF0" w14:textId="77777777" w:rsidR="005D3DF8" w:rsidRDefault="005D3DF8" w:rsidP="00A15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5C7163" w14:textId="77777777" w:rsidR="005D3DF8" w:rsidRDefault="005D3DF8" w:rsidP="00A15C11">
      <w:pPr>
        <w:spacing w:after="0" w:line="240" w:lineRule="auto"/>
      </w:pPr>
      <w:r>
        <w:separator/>
      </w:r>
    </w:p>
  </w:footnote>
  <w:footnote w:type="continuationSeparator" w:id="0">
    <w:p w14:paraId="3CA9FC65" w14:textId="77777777" w:rsidR="005D3DF8" w:rsidRDefault="005D3DF8" w:rsidP="00A15C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CF20E4"/>
    <w:multiLevelType w:val="hybridMultilevel"/>
    <w:tmpl w:val="F4AE62C2"/>
    <w:lvl w:ilvl="0" w:tplc="B6DCC4A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7222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zMDIyMbQwNTEyNTNT0lEKTi0uzszPAykwrgUAP8C3fywAAAA="/>
  </w:docVars>
  <w:rsids>
    <w:rsidRoot w:val="00A15C11"/>
    <w:rsid w:val="00030351"/>
    <w:rsid w:val="00075EFB"/>
    <w:rsid w:val="000C6BA4"/>
    <w:rsid w:val="000E5938"/>
    <w:rsid w:val="0019282C"/>
    <w:rsid w:val="001A0620"/>
    <w:rsid w:val="001B6B58"/>
    <w:rsid w:val="00331EBF"/>
    <w:rsid w:val="00406D95"/>
    <w:rsid w:val="004566C1"/>
    <w:rsid w:val="00456EDE"/>
    <w:rsid w:val="004C07CA"/>
    <w:rsid w:val="004E0466"/>
    <w:rsid w:val="00503364"/>
    <w:rsid w:val="005B74F7"/>
    <w:rsid w:val="005D3DF8"/>
    <w:rsid w:val="005E175A"/>
    <w:rsid w:val="00630269"/>
    <w:rsid w:val="00637043"/>
    <w:rsid w:val="006B4AD9"/>
    <w:rsid w:val="006D2DC0"/>
    <w:rsid w:val="00777ED9"/>
    <w:rsid w:val="007C3A39"/>
    <w:rsid w:val="00862A36"/>
    <w:rsid w:val="008A169E"/>
    <w:rsid w:val="00910083"/>
    <w:rsid w:val="009E7AC4"/>
    <w:rsid w:val="00A15C11"/>
    <w:rsid w:val="00C67816"/>
    <w:rsid w:val="00D106E1"/>
    <w:rsid w:val="00E97399"/>
    <w:rsid w:val="00EB4E9B"/>
    <w:rsid w:val="00F317BD"/>
    <w:rsid w:val="00F4236D"/>
    <w:rsid w:val="00FD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441A6F8"/>
  <w15:chartTrackingRefBased/>
  <w15:docId w15:val="{C3164157-4C46-4F0B-8A23-A90D09A41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5C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C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C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C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C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C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C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C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C1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C1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C1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C1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C1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C1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C1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C1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C1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15C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5C1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C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5C1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15C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5C1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15C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5C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C1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15C1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317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7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7B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7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7BD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D106E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06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shoaibraee@gam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71</Words>
  <Characters>1158</Characters>
  <Application>Microsoft Office Word</Application>
  <DocSecurity>0</DocSecurity>
  <Lines>23</Lines>
  <Paragraphs>17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aib Hassan</dc:creator>
  <cp:keywords/>
  <dc:description/>
  <cp:lastModifiedBy>Shoaib Hassan</cp:lastModifiedBy>
  <cp:revision>26</cp:revision>
  <dcterms:created xsi:type="dcterms:W3CDTF">2024-07-13T15:24:00Z</dcterms:created>
  <dcterms:modified xsi:type="dcterms:W3CDTF">2024-10-07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f6cd5b-7945-4b43-9dde-5530c4007812</vt:lpwstr>
  </property>
</Properties>
</file>